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D29E5" w14:textId="44C8355E" w:rsidR="006D0636" w:rsidRPr="00D45710" w:rsidRDefault="006D0636" w:rsidP="006D0636">
      <w:pPr>
        <w:rPr>
          <w:rFonts w:ascii="Times New Roman" w:hAnsi="Times New Roman" w:cs="Times New Roman"/>
          <w:sz w:val="20"/>
          <w:szCs w:val="20"/>
        </w:rPr>
      </w:pPr>
      <w:bookmarkStart w:id="0" w:name="_Toc157455450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8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4319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Average excess death ratio (%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, based on country-specific population structure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) associated with heatwaves </w:t>
      </w:r>
      <w:bookmarkStart w:id="2" w:name="_Hlk157442679"/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bookmarkEnd w:id="2"/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 and countries.</w:t>
      </w:r>
      <w:bookmarkEnd w:id="0"/>
      <w:bookmarkEnd w:id="1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>
        <w:rPr>
          <w:rFonts w:ascii="Times New Roman" w:hAnsi="Times New Roman" w:cs="Times New Roman"/>
          <w:sz w:val="20"/>
          <w:szCs w:val="20"/>
        </w:rPr>
        <w:t>For country-specific data: To allow comparison, only countries in S6 Table were showed</w:t>
      </w:r>
      <w:r w:rsidRPr="00D4571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1460" w:type="dxa"/>
        <w:jc w:val="center"/>
        <w:tblLook w:val="04A0" w:firstRow="1" w:lastRow="0" w:firstColumn="1" w:lastColumn="0" w:noHBand="0" w:noVBand="1"/>
      </w:tblPr>
      <w:tblGrid>
        <w:gridCol w:w="2507"/>
        <w:gridCol w:w="2080"/>
        <w:gridCol w:w="1920"/>
        <w:gridCol w:w="1920"/>
        <w:gridCol w:w="1920"/>
        <w:gridCol w:w="1113"/>
      </w:tblGrid>
      <w:tr w:rsidR="006D0636" w:rsidRPr="002D0D27" w14:paraId="5CD59FB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F43B" w14:textId="77777777" w:rsidR="006D0636" w:rsidRPr="002D0D27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648F" w14:textId="77777777" w:rsidR="006D0636" w:rsidRPr="002D0D27" w:rsidRDefault="006D063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95B8" w14:textId="77777777" w:rsidR="006D0636" w:rsidRPr="002D0D27" w:rsidRDefault="006D063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9088" w14:textId="77777777" w:rsidR="006D0636" w:rsidRPr="002D0D27" w:rsidRDefault="006D063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7F55" w14:textId="77777777" w:rsidR="006D0636" w:rsidRPr="002D0D27" w:rsidRDefault="006D063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B620" w14:textId="77777777" w:rsidR="006D0636" w:rsidRPr="002D0D27" w:rsidRDefault="006D063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6D0636" w:rsidRPr="002D0D27" w14:paraId="5D15BAD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B9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927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4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94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6 (0.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78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A3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7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C53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6D0636" w:rsidRPr="002D0D27" w14:paraId="4680410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CC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4EE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FD9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04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3FE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7D1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</w:t>
            </w:r>
          </w:p>
        </w:tc>
      </w:tr>
      <w:tr w:rsidR="006D0636" w:rsidRPr="002D0D27" w14:paraId="4D2F8B8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DF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93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6FF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313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DB7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CE2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6</w:t>
            </w:r>
          </w:p>
        </w:tc>
      </w:tr>
      <w:tr w:rsidR="006D0636" w:rsidRPr="002D0D27" w14:paraId="5F8994B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A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DC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A85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0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04D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94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7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6</w:t>
            </w:r>
          </w:p>
        </w:tc>
      </w:tr>
      <w:tr w:rsidR="006D0636" w:rsidRPr="002D0D27" w14:paraId="42DE39E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B0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33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4AF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8A8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F14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E5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2</w:t>
            </w:r>
          </w:p>
        </w:tc>
      </w:tr>
      <w:tr w:rsidR="006D0636" w:rsidRPr="002D0D27" w14:paraId="21CE4B6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D1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7D6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F02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B4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E6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0E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6D0636" w:rsidRPr="002D0D27" w14:paraId="2E676B3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4D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104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1D4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1BF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C7E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9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53</w:t>
            </w:r>
          </w:p>
        </w:tc>
      </w:tr>
      <w:tr w:rsidR="006D0636" w:rsidRPr="002D0D27" w14:paraId="76E18D0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F9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55B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-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49B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2 (-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AB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7 (-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D2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DD4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53</w:t>
            </w:r>
          </w:p>
        </w:tc>
      </w:tr>
      <w:tr w:rsidR="006D0636" w:rsidRPr="002D0D27" w14:paraId="4657B1A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9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06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5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A0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1E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263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8E8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6</w:t>
            </w:r>
          </w:p>
        </w:tc>
      </w:tr>
      <w:tr w:rsidR="006D0636" w:rsidRPr="002D0D27" w14:paraId="39F85B6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62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CC7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544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5 (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76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1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65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6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BA0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6D0636" w:rsidRPr="002D0D27" w14:paraId="68AF710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5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5DA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6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B2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1 (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9C6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1 (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728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DE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15</w:t>
            </w:r>
          </w:p>
        </w:tc>
      </w:tr>
      <w:tr w:rsidR="006D0636" w:rsidRPr="002D0D27" w14:paraId="752D1AB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8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8C5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17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4CA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970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11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11</w:t>
            </w:r>
          </w:p>
        </w:tc>
      </w:tr>
      <w:tr w:rsidR="006D0636" w:rsidRPr="002D0D27" w14:paraId="317A01D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86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29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2 (0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91B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1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2E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020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89F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55</w:t>
            </w:r>
          </w:p>
        </w:tc>
      </w:tr>
      <w:tr w:rsidR="006D0636" w:rsidRPr="002D0D27" w14:paraId="7DD2A95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2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BC0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2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75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3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376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08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13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7D3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6D0636" w:rsidRPr="002D0D27" w14:paraId="3702CD7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DE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1E5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6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88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0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42B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68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0.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0F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75</w:t>
            </w:r>
          </w:p>
        </w:tc>
      </w:tr>
      <w:tr w:rsidR="006D0636" w:rsidRPr="002D0D27" w14:paraId="29B4CD8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267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F5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97C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BF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4 (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395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2 (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DA4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00</w:t>
            </w:r>
          </w:p>
        </w:tc>
      </w:tr>
      <w:tr w:rsidR="006D0636" w:rsidRPr="002D0D27" w14:paraId="5D8A364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BE0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7BD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2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BF8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380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D8F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5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1C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09</w:t>
            </w:r>
          </w:p>
        </w:tc>
      </w:tr>
      <w:tr w:rsidR="006D0636" w:rsidRPr="002D0D27" w14:paraId="515EC34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5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3CF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D9B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5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3E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0D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5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88F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6D0636" w:rsidRPr="002D0D27" w14:paraId="49E3655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A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0B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1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5BB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86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222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9 (0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F6A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78</w:t>
            </w:r>
          </w:p>
        </w:tc>
      </w:tr>
      <w:tr w:rsidR="006D0636" w:rsidRPr="002D0D27" w14:paraId="09E5F0C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62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027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A5C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BA3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66F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E88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6D0636" w:rsidRPr="002D0D27" w14:paraId="65E2908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5C7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n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D87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0C4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C3C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93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9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3EF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0</w:t>
            </w:r>
          </w:p>
        </w:tc>
      </w:tr>
      <w:tr w:rsidR="006D0636" w:rsidRPr="002D0D27" w14:paraId="3F1FCE7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2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174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1 (-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BBF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6 (-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C8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7 (-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365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8DF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05</w:t>
            </w:r>
          </w:p>
        </w:tc>
      </w:tr>
      <w:tr w:rsidR="006D0636" w:rsidRPr="002D0D27" w14:paraId="6DD1CBA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A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0CE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754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CE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6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72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2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BE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4</w:t>
            </w:r>
          </w:p>
        </w:tc>
      </w:tr>
      <w:tr w:rsidR="006D0636" w:rsidRPr="002D0D27" w14:paraId="0C76B6D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6D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8AB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2EF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9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2C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8B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DEB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00</w:t>
            </w:r>
          </w:p>
        </w:tc>
      </w:tr>
      <w:tr w:rsidR="006D0636" w:rsidRPr="002D0D27" w14:paraId="1C59017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99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B1B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BD4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3A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44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07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28</w:t>
            </w:r>
          </w:p>
        </w:tc>
      </w:tr>
      <w:tr w:rsidR="006D0636" w:rsidRPr="002D0D27" w14:paraId="74D12EB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2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A4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96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F6B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4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23B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0D7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6D0636" w:rsidRPr="002D0D27" w14:paraId="6210338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F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1EB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6 (1.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88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4 (1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58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5 (1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E68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0 (1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53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8</w:t>
            </w:r>
          </w:p>
        </w:tc>
      </w:tr>
      <w:tr w:rsidR="006D0636" w:rsidRPr="002D0D27" w14:paraId="48132FA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4C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521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5 (1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3F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9 (1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60D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3 (1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2B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4 (1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C4C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D0636" w:rsidRPr="002D0D27" w14:paraId="319EBDC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0D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7F9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6 (1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93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4 (1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92F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8 (1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B8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5 (1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EF7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51</w:t>
            </w:r>
          </w:p>
        </w:tc>
      </w:tr>
      <w:tr w:rsidR="006D0636" w:rsidRPr="002D0D27" w14:paraId="5BC1642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10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3D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0 (1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02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8 (1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929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7 (1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D8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4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C7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00</w:t>
            </w:r>
          </w:p>
        </w:tc>
      </w:tr>
      <w:tr w:rsidR="006D0636" w:rsidRPr="002D0D27" w14:paraId="07A4BA0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9F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E43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8 (1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CD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5 (1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F7E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1 (1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C33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7 (1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EEB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0</w:t>
            </w:r>
          </w:p>
        </w:tc>
      </w:tr>
      <w:tr w:rsidR="006D0636" w:rsidRPr="002D0D27" w14:paraId="04AAFDA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B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20A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5 (1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42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6 (1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F73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7 (1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6AD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3 (1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C7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0</w:t>
            </w:r>
          </w:p>
        </w:tc>
      </w:tr>
      <w:tr w:rsidR="006D0636" w:rsidRPr="002D0D27" w14:paraId="7D186AE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50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09C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8 (0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37B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1 (0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17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1 (0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3B2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4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1B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57</w:t>
            </w:r>
          </w:p>
        </w:tc>
      </w:tr>
      <w:tr w:rsidR="006D0636" w:rsidRPr="002D0D27" w14:paraId="591C358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3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16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8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311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0 (1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5C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8 (1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36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6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26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2</w:t>
            </w:r>
          </w:p>
        </w:tc>
      </w:tr>
      <w:tr w:rsidR="006D0636" w:rsidRPr="002D0D27" w14:paraId="7706110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89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0C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2 (1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B9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8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C05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0 (1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A37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7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D7D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6D0636" w:rsidRPr="002D0D27" w14:paraId="086C3B0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7E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9C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0 (1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954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2 (1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114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0 (1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78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4 (0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90C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57</w:t>
            </w:r>
          </w:p>
        </w:tc>
      </w:tr>
      <w:tr w:rsidR="006D0636" w:rsidRPr="002D0D27" w14:paraId="60FCF48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298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Swede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A7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4 (1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92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0 (1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AB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6 (1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9E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6 (1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093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55</w:t>
            </w:r>
          </w:p>
        </w:tc>
      </w:tr>
      <w:tr w:rsidR="006D0636" w:rsidRPr="002D0D27" w14:paraId="7C93C21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01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14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2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864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2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2E6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2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38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0 (2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1B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6D0636" w:rsidRPr="002D0D27" w14:paraId="13FD662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E8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08E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5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606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9 (2.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45F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1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AF4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61 (2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5C2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3</w:t>
            </w:r>
          </w:p>
        </w:tc>
      </w:tr>
      <w:tr w:rsidR="006D0636" w:rsidRPr="002D0D27" w14:paraId="48EDBE8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7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EB2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14E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7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C4A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E3C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9 (1.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6B2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86</w:t>
            </w:r>
          </w:p>
        </w:tc>
      </w:tr>
      <w:tr w:rsidR="006D0636" w:rsidRPr="002D0D27" w14:paraId="0D0E2B1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E9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E56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0 (1.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6DA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8 (1.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639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6 (1.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C19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C1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6D0636" w:rsidRPr="002D0D27" w14:paraId="6B066A4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C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6E3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9 (2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F3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1 (2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F7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3 (2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2A2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86 (2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1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3D2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69</w:t>
            </w:r>
          </w:p>
        </w:tc>
      </w:tr>
      <w:tr w:rsidR="006D0636" w:rsidRPr="002D0D27" w14:paraId="2A3021F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63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BA5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1 (2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602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6 (1.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0CD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2 (2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746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4 (2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9D3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23</w:t>
            </w:r>
          </w:p>
        </w:tc>
      </w:tr>
      <w:tr w:rsidR="006D0636" w:rsidRPr="002D0D27" w14:paraId="3014ECB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2E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F48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7 (2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279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9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E28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3 (2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865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8 (2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EE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6D0636" w:rsidRPr="002D0D27" w14:paraId="39EE87D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2A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4A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7 (1.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540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309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0D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6 (2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7EA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27</w:t>
            </w:r>
          </w:p>
        </w:tc>
      </w:tr>
      <w:tr w:rsidR="006D0636" w:rsidRPr="002D0D27" w14:paraId="584D30A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9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B1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4 (2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645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0 (2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CB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4 (2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630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6 (2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EFC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6D0636" w:rsidRPr="002D0D27" w14:paraId="086DBEA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46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tenegr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650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6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42F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0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F41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2 (2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FC6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3 (2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30E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9</w:t>
            </w:r>
          </w:p>
        </w:tc>
      </w:tr>
      <w:tr w:rsidR="006D0636" w:rsidRPr="002D0D27" w14:paraId="0EEE7D6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DC3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0C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3 (1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D80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4 (1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404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8 (1.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D50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6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BF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6D0636" w:rsidRPr="002D0D27" w14:paraId="5F691A0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3C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DED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626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1 (1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E44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8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44B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0 (2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1BC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9</w:t>
            </w:r>
          </w:p>
        </w:tc>
      </w:tr>
      <w:tr w:rsidR="006D0636" w:rsidRPr="002D0D27" w14:paraId="3950192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0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222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7 (1.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965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2 (1.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857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5 (1.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0C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5 (1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294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7</w:t>
            </w:r>
          </w:p>
        </w:tc>
      </w:tr>
      <w:tr w:rsidR="006D0636" w:rsidRPr="002D0D27" w14:paraId="0C217B8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78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159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5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509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9 (1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B20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3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BC7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053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6D0636" w:rsidRPr="002D0D27" w14:paraId="2C01837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4B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49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7 (1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44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5 (1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FC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9 (1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DC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9 (1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63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63</w:t>
            </w:r>
          </w:p>
        </w:tc>
      </w:tr>
      <w:tr w:rsidR="006D0636" w:rsidRPr="002D0D27" w14:paraId="78A59A9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B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5E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9 (1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8D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7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48B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0 (1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4DE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9 (1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697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66</w:t>
            </w:r>
          </w:p>
        </w:tc>
      </w:tr>
      <w:tr w:rsidR="006D0636" w:rsidRPr="002D0D27" w14:paraId="1DB3FE1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26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8F5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6 (1.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E09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1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6D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1 (1.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F3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6 (1.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92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6D0636" w:rsidRPr="002D0D27" w14:paraId="2A92B5D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4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DE9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7 (1.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B20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4 (1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A37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3 (1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168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5 (1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B87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69</w:t>
            </w:r>
          </w:p>
        </w:tc>
      </w:tr>
      <w:tr w:rsidR="006D0636" w:rsidRPr="002D0D27" w14:paraId="1364686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F84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10C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6 (1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750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0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E25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8 (1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D1F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1 (1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75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6D0636" w:rsidRPr="002D0D27" w14:paraId="55CC1CF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4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78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4 (1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AE8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5 (1.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3F0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7 (1.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40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9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734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35</w:t>
            </w:r>
          </w:p>
        </w:tc>
      </w:tr>
      <w:tr w:rsidR="006D0636" w:rsidRPr="002D0D27" w14:paraId="6AD72BA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0F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39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4 (1.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678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4 (1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7AC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4 (1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410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5 (1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F67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17</w:t>
            </w:r>
          </w:p>
        </w:tc>
      </w:tr>
      <w:tr w:rsidR="006D0636" w:rsidRPr="002D0D27" w14:paraId="036F708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2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C2D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8 (1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74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4 (1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5C8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6 (1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47A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6 (1.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4F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69</w:t>
            </w:r>
          </w:p>
        </w:tc>
      </w:tr>
      <w:tr w:rsidR="006D0636" w:rsidRPr="002D0D27" w14:paraId="099B0CA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6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91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6 (1.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E3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8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D4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115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2 (2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CFE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81</w:t>
            </w:r>
          </w:p>
        </w:tc>
      </w:tr>
      <w:tr w:rsidR="006D0636" w:rsidRPr="002D0D27" w14:paraId="7533C99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70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13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9 (1.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15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6 (1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A87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0E0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2 (1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8F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6D0636" w:rsidRPr="002D0D27" w14:paraId="6228F7A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F2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52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4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931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2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16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6BD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9 (1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FC9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6</w:t>
            </w:r>
          </w:p>
        </w:tc>
      </w:tr>
      <w:tr w:rsidR="006D0636" w:rsidRPr="002D0D27" w14:paraId="7C12C25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65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149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1 (1.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745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8 (1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4AD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579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6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70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86</w:t>
            </w:r>
          </w:p>
        </w:tc>
      </w:tr>
      <w:tr w:rsidR="006D0636" w:rsidRPr="002D0D27" w14:paraId="1FCD723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6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0E4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3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D4E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7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54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BC3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74 (2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13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09</w:t>
            </w:r>
          </w:p>
        </w:tc>
      </w:tr>
      <w:tr w:rsidR="006D0636" w:rsidRPr="002D0D27" w14:paraId="4DB0203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8C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A96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BDF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6 (1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6A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1 (1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915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7 (1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78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14</w:t>
            </w:r>
          </w:p>
        </w:tc>
      </w:tr>
      <w:tr w:rsidR="006D0636" w:rsidRPr="002D0D27" w14:paraId="56E6171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72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7D5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6 (1.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929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4 (1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0A1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C5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64 (2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71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7</w:t>
            </w:r>
          </w:p>
        </w:tc>
      </w:tr>
      <w:tr w:rsidR="006D0636" w:rsidRPr="002D0D27" w14:paraId="3D13AB6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E1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93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4FA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2 (1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6DA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8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5B6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4 (1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6FA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8</w:t>
            </w:r>
          </w:p>
        </w:tc>
      </w:tr>
      <w:tr w:rsidR="006D0636" w:rsidRPr="002D0D27" w14:paraId="7E614A0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4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C90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1 (1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11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2 (1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B8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5 (1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46A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6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A7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5</w:t>
            </w:r>
          </w:p>
        </w:tc>
      </w:tr>
      <w:tr w:rsidR="006D0636" w:rsidRPr="002D0D27" w14:paraId="42C701E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5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A3E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5 (2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FAE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2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508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439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65 (2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4EC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</w:t>
            </w:r>
          </w:p>
        </w:tc>
      </w:tr>
      <w:tr w:rsidR="006D0636" w:rsidRPr="002D0D27" w14:paraId="4A96B34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E5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B17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9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60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6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887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127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CD5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62</w:t>
            </w:r>
          </w:p>
        </w:tc>
      </w:tr>
      <w:tr w:rsidR="006D0636" w:rsidRPr="002D0D27" w14:paraId="06E7FE2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B7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4F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0 (0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AF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6 (0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069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5 (0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1FE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7 (0.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B29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8</w:t>
            </w:r>
          </w:p>
        </w:tc>
      </w:tr>
      <w:tr w:rsidR="006D0636" w:rsidRPr="002D0D27" w14:paraId="1EAECD4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EB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C66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2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76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CA7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8 (0.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449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7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9E7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70</w:t>
            </w:r>
          </w:p>
        </w:tc>
      </w:tr>
      <w:tr w:rsidR="006D0636" w:rsidRPr="002D0D27" w14:paraId="6C24598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61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gypt, Arab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1E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5 (0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92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2 (0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CC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5 (0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4E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7 (0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A30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2</w:t>
            </w:r>
          </w:p>
        </w:tc>
      </w:tr>
      <w:tr w:rsidR="006D0636" w:rsidRPr="002D0D27" w14:paraId="7B8980A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26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1F1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5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D1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2 (0.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B0E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0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4E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5 (0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1A3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33</w:t>
            </w:r>
          </w:p>
        </w:tc>
      </w:tr>
      <w:tr w:rsidR="006D0636" w:rsidRPr="002D0D27" w14:paraId="3347E10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EB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561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C3F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2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AE1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7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E1D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8A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4</w:t>
            </w:r>
          </w:p>
        </w:tc>
      </w:tr>
      <w:tr w:rsidR="006D0636" w:rsidRPr="002D0D27" w14:paraId="717E0A3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E2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DE3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5 (1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BD3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7 (1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F3F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9 (1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51A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7 (1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7F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6D0636" w:rsidRPr="002D0D27" w14:paraId="09281DD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12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30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2 (0.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E5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2 (0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FA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0 (0.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F0E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2 (0.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428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0</w:t>
            </w:r>
          </w:p>
        </w:tc>
      </w:tr>
      <w:tr w:rsidR="006D0636" w:rsidRPr="002D0D27" w14:paraId="3E103C9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BE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D07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2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BE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0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A5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F98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2 (0.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3B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45</w:t>
            </w:r>
          </w:p>
        </w:tc>
      </w:tr>
      <w:tr w:rsidR="006D0636" w:rsidRPr="002D0D27" w14:paraId="0437A3D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82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881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74C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27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5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FD2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F9B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33</w:t>
            </w:r>
          </w:p>
        </w:tc>
      </w:tr>
      <w:tr w:rsidR="006D0636" w:rsidRPr="002D0D27" w14:paraId="4346B7D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CD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4E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1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5FE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-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3C4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3 (-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BEF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04 (-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13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.45</w:t>
            </w:r>
          </w:p>
        </w:tc>
      </w:tr>
      <w:tr w:rsidR="006D0636" w:rsidRPr="002D0D27" w14:paraId="3209858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94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Ben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24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3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D7C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476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318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3 (0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C0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6D0636" w:rsidRPr="002D0D27" w14:paraId="08ED327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2B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8BE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0 (0.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BD1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9 (1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9F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8 (0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0AE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1 (0.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2C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6D0636" w:rsidRPr="002D0D27" w14:paraId="370239B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8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BAA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B9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8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16D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431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8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167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11</w:t>
            </w:r>
          </w:p>
        </w:tc>
      </w:tr>
      <w:tr w:rsidR="006D0636" w:rsidRPr="002D0D27" w14:paraId="33AC7D4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CA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1EC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B9B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AFB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1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C9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115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76</w:t>
            </w:r>
          </w:p>
        </w:tc>
      </w:tr>
      <w:tr w:rsidR="006D0636" w:rsidRPr="002D0D27" w14:paraId="2493E72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51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3F1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4F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30E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042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64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41</w:t>
            </w:r>
          </w:p>
        </w:tc>
      </w:tr>
      <w:tr w:rsidR="006D0636" w:rsidRPr="002D0D27" w14:paraId="0078D26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942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F6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7E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E4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6E5A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5AC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6D0636" w:rsidRPr="002D0D27" w14:paraId="4A8B30E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47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65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524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9F8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1 (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E8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6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73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96</w:t>
            </w:r>
          </w:p>
        </w:tc>
      </w:tr>
      <w:tr w:rsidR="006D0636" w:rsidRPr="002D0D27" w14:paraId="249D429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5F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00B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923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405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EC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7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83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9</w:t>
            </w:r>
          </w:p>
        </w:tc>
      </w:tr>
      <w:tr w:rsidR="006D0636" w:rsidRPr="002D0D27" w14:paraId="466CCCC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B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12F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2 (1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64F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9 (1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3C0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9 (0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33D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1 (1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3CB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D0636" w:rsidRPr="002D0D27" w14:paraId="7BB7239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D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9E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EB0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8B3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99B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E2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52</w:t>
            </w:r>
          </w:p>
        </w:tc>
      </w:tr>
      <w:tr w:rsidR="006D0636" w:rsidRPr="002D0D27" w14:paraId="5F0D7CA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57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276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4EF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802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8 (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F58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90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12</w:t>
            </w:r>
          </w:p>
        </w:tc>
      </w:tr>
      <w:tr w:rsidR="006D0636" w:rsidRPr="002D0D27" w14:paraId="3ABC5BF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20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05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7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CF5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CD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C8A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80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16</w:t>
            </w:r>
          </w:p>
        </w:tc>
      </w:tr>
      <w:tr w:rsidR="006D0636" w:rsidRPr="002D0D27" w14:paraId="7B5B7B9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FB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FC9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935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199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7 (0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9D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6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79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04</w:t>
            </w:r>
          </w:p>
        </w:tc>
      </w:tr>
      <w:tr w:rsidR="006D0636" w:rsidRPr="002D0D27" w14:paraId="6D0E73D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6F2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319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9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689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56A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3C0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9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BFF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2</w:t>
            </w:r>
          </w:p>
        </w:tc>
      </w:tr>
      <w:tr w:rsidR="006D0636" w:rsidRPr="002D0D27" w14:paraId="644F208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4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DC2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2EE4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19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0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175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6AC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9</w:t>
            </w:r>
          </w:p>
        </w:tc>
      </w:tr>
      <w:tr w:rsidR="006D0636" w:rsidRPr="002D0D27" w14:paraId="3EACA26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9DA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FBD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323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352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1CD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5D3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53</w:t>
            </w:r>
          </w:p>
        </w:tc>
      </w:tr>
      <w:tr w:rsidR="006D0636" w:rsidRPr="002D0D27" w14:paraId="4044B57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BC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F13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3BB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198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0F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9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7C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2</w:t>
            </w:r>
          </w:p>
        </w:tc>
      </w:tr>
      <w:tr w:rsidR="006D0636" w:rsidRPr="002D0D27" w14:paraId="42ED72AE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E0C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2B7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F60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78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81E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38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09</w:t>
            </w:r>
          </w:p>
        </w:tc>
      </w:tr>
      <w:tr w:rsidR="006D0636" w:rsidRPr="002D0D27" w14:paraId="62F5BB6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7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soth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022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FA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E4A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BCB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28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D0636" w:rsidRPr="002D0D27" w14:paraId="3CC31A1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B7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411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7C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107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5FC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435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16</w:t>
            </w:r>
          </w:p>
        </w:tc>
      </w:tr>
      <w:tr w:rsidR="006D0636" w:rsidRPr="002D0D27" w14:paraId="4761A44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70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5C6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2 (0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844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0 (0.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8B3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133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4 (1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714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0</w:t>
            </w:r>
          </w:p>
        </w:tc>
      </w:tr>
      <w:tr w:rsidR="006D0636" w:rsidRPr="002D0D27" w14:paraId="58A98E6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4E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76A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6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A61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0.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632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A6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E6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86</w:t>
            </w:r>
          </w:p>
        </w:tc>
      </w:tr>
      <w:tr w:rsidR="006D0636" w:rsidRPr="002D0D27" w14:paraId="798C88B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35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201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A95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4 (0.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456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EE2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A86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6D0636" w:rsidRPr="002D0D27" w14:paraId="2962721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90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8F4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6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9CA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D6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69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B1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04</w:t>
            </w:r>
          </w:p>
        </w:tc>
      </w:tr>
      <w:tr w:rsidR="006D0636" w:rsidRPr="002D0D27" w14:paraId="1BDF726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4A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33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793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8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D85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C6B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9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16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3.05</w:t>
            </w:r>
          </w:p>
        </w:tc>
      </w:tr>
      <w:tr w:rsidR="006D0636" w:rsidRPr="002D0D27" w14:paraId="1B612FA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25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E15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8C4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A3C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07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A26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0</w:t>
            </w:r>
          </w:p>
        </w:tc>
      </w:tr>
      <w:tr w:rsidR="006D0636" w:rsidRPr="002D0D27" w14:paraId="371EC28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D7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79E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6 (1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1C1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0 (1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718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13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7 (1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05D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6D0636" w:rsidRPr="002D0D27" w14:paraId="4229DB9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DA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B09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97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0 (0.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59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A7D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9EE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54</w:t>
            </w:r>
          </w:p>
        </w:tc>
      </w:tr>
      <w:tr w:rsidR="006D0636" w:rsidRPr="002D0D27" w14:paraId="3A2DC3C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6F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49C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0 (-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8F5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4 (-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AE3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05 (-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30A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04 (-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5B7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.00</w:t>
            </w:r>
          </w:p>
        </w:tc>
      </w:tr>
      <w:tr w:rsidR="006D0636" w:rsidRPr="002D0D27" w14:paraId="0625C74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67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E71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56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55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0BD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138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7</w:t>
            </w:r>
          </w:p>
        </w:tc>
      </w:tr>
      <w:tr w:rsidR="006D0636" w:rsidRPr="002D0D27" w14:paraId="686D3C4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98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CC1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C8B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2B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0E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A51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4</w:t>
            </w:r>
          </w:p>
        </w:tc>
      </w:tr>
      <w:tr w:rsidR="006D0636" w:rsidRPr="002D0D27" w14:paraId="3712452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FA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8C7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BB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1 (0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4A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2 (0.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31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A06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43</w:t>
            </w:r>
          </w:p>
        </w:tc>
      </w:tr>
      <w:tr w:rsidR="006D0636" w:rsidRPr="002D0D27" w14:paraId="77BA376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F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B08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8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30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97F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A0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7A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63</w:t>
            </w:r>
          </w:p>
        </w:tc>
      </w:tr>
      <w:tr w:rsidR="006D0636" w:rsidRPr="002D0D27" w14:paraId="41B2D20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9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FC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8 (1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26E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8 (1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8C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2 (0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F5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6 (1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8F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8</w:t>
            </w:r>
          </w:p>
        </w:tc>
      </w:tr>
      <w:tr w:rsidR="006D0636" w:rsidRPr="002D0D27" w14:paraId="4F41CD2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BA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A9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338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147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2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0EB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4 (0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55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6D0636" w:rsidRPr="002D0D27" w14:paraId="77AE113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8AD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11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1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71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D1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8E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77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49</w:t>
            </w:r>
          </w:p>
        </w:tc>
      </w:tr>
      <w:tr w:rsidR="006D0636" w:rsidRPr="002D0D27" w14:paraId="76D7BC4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24F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551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3 (-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94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6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312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7 (-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7A9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8 (-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CF1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5</w:t>
            </w:r>
          </w:p>
        </w:tc>
      </w:tr>
      <w:tr w:rsidR="006D0636" w:rsidRPr="002D0D27" w14:paraId="3FFE9CC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F8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D6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7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616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9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69E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1AD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1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306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6D0636" w:rsidRPr="002D0D27" w14:paraId="6B0558C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B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8D3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5C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6B5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9EB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64F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.25</w:t>
            </w:r>
          </w:p>
        </w:tc>
      </w:tr>
      <w:tr w:rsidR="006D0636" w:rsidRPr="002D0D27" w14:paraId="3DFF64C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5D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9C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C8B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184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490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D80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59</w:t>
            </w:r>
          </w:p>
        </w:tc>
      </w:tr>
      <w:tr w:rsidR="006D0636" w:rsidRPr="002D0D27" w14:paraId="1083E41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FC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2A8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5 (0.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44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5 (0.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4D2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2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64A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16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6D0636" w:rsidRPr="002D0D27" w14:paraId="2D2B528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43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C1D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4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54B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4 (0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8A7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6BA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7 (0.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866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23</w:t>
            </w:r>
          </w:p>
        </w:tc>
      </w:tr>
      <w:tr w:rsidR="006D0636" w:rsidRPr="002D0D27" w14:paraId="2E45B7C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32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388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36E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48F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F2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4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C3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87</w:t>
            </w:r>
          </w:p>
        </w:tc>
      </w:tr>
      <w:tr w:rsidR="006D0636" w:rsidRPr="002D0D27" w14:paraId="7E0FD145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4D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87E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91A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8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246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C1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91B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49</w:t>
            </w:r>
          </w:p>
        </w:tc>
      </w:tr>
      <w:tr w:rsidR="006D0636" w:rsidRPr="002D0D27" w14:paraId="04618B3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37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F39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2B2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BF4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CD0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2 (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808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2</w:t>
            </w:r>
          </w:p>
        </w:tc>
      </w:tr>
      <w:tr w:rsidR="006D0636" w:rsidRPr="002D0D27" w14:paraId="0DD6E0A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E5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8C0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0 (0.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C50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96B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3 (0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FFF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0 (0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8E9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00</w:t>
            </w:r>
          </w:p>
        </w:tc>
      </w:tr>
      <w:tr w:rsidR="006D0636" w:rsidRPr="002D0D27" w14:paraId="0D91EF9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77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E9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9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01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0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1E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5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32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0 (0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36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63</w:t>
            </w:r>
          </w:p>
        </w:tc>
      </w:tr>
      <w:tr w:rsidR="006D0636" w:rsidRPr="002D0D27" w14:paraId="1E5BCF9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D5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A6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6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E9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7 (0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8A8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0C9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8 (0.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F09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6D0636" w:rsidRPr="002D0D27" w14:paraId="62CF680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24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AF7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0.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92F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2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CC7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8 (0.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0C8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3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6C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66</w:t>
            </w:r>
          </w:p>
        </w:tc>
      </w:tr>
      <w:tr w:rsidR="006D0636" w:rsidRPr="002D0D27" w14:paraId="4B2ED00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F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B2C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61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54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33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0 (0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E29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2</w:t>
            </w:r>
          </w:p>
        </w:tc>
      </w:tr>
      <w:tr w:rsidR="006D0636" w:rsidRPr="002D0D27" w14:paraId="62FE2AD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5D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EB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2 (0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CED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7 (0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F26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6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48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3 (0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D82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6D0636" w:rsidRPr="002D0D27" w14:paraId="77DC13C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5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F3A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94B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553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3 (0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3C3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8 (0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B3D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46</w:t>
            </w:r>
          </w:p>
        </w:tc>
      </w:tr>
      <w:tr w:rsidR="006D0636" w:rsidRPr="002D0D27" w14:paraId="4069EFB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C9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A6F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6EE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7D7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4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683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CBB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19</w:t>
            </w:r>
          </w:p>
        </w:tc>
      </w:tr>
      <w:tr w:rsidR="006D0636" w:rsidRPr="002D0D27" w14:paraId="7C1BE2F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8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FE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0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CA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7F2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54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9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BD3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00</w:t>
            </w:r>
          </w:p>
        </w:tc>
      </w:tr>
      <w:tr w:rsidR="006D0636" w:rsidRPr="002D0D27" w14:paraId="1BB8900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8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4C8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4 (0.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DF9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8 (0.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29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0 (0.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BF7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3 (0.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0D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6D0636" w:rsidRPr="002D0D27" w14:paraId="3AD42CD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7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04B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500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EB1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D2C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E46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11</w:t>
            </w:r>
          </w:p>
        </w:tc>
      </w:tr>
      <w:tr w:rsidR="006D0636" w:rsidRPr="002D0D27" w14:paraId="58BB495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3B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48F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0 (1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88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1 (1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9C3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2 (1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498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F40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11</w:t>
            </w:r>
          </w:p>
        </w:tc>
      </w:tr>
      <w:tr w:rsidR="006D0636" w:rsidRPr="002D0D27" w14:paraId="62E0743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38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84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8F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7A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2EF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A5B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59</w:t>
            </w:r>
          </w:p>
        </w:tc>
      </w:tr>
      <w:tr w:rsidR="006D0636" w:rsidRPr="002D0D27" w14:paraId="1D45A0F0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38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C9D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49B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422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A74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8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5C7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67</w:t>
            </w:r>
          </w:p>
        </w:tc>
      </w:tr>
      <w:tr w:rsidR="006D0636" w:rsidRPr="002D0D27" w14:paraId="66D48BB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60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DE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287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0 (0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5B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FA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8 (0.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A50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19</w:t>
            </w:r>
          </w:p>
        </w:tc>
      </w:tr>
      <w:tr w:rsidR="006D0636" w:rsidRPr="002D0D27" w14:paraId="2B89085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E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3D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93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F80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D38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913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33</w:t>
            </w:r>
          </w:p>
        </w:tc>
      </w:tr>
      <w:tr w:rsidR="006D0636" w:rsidRPr="002D0D27" w14:paraId="5D7D447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8F8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33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2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EF3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3 (1.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27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9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E98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7 (1.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DB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46</w:t>
            </w:r>
          </w:p>
        </w:tc>
      </w:tr>
      <w:tr w:rsidR="006D0636" w:rsidRPr="002D0D27" w14:paraId="0C1B096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7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E3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E66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93D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C5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041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6</w:t>
            </w:r>
          </w:p>
        </w:tc>
      </w:tr>
      <w:tr w:rsidR="006D0636" w:rsidRPr="002D0D27" w14:paraId="2B44516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17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7D4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22A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450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F2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9 (0.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C40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03</w:t>
            </w:r>
          </w:p>
        </w:tc>
      </w:tr>
      <w:tr w:rsidR="006D0636" w:rsidRPr="002D0D27" w14:paraId="64804E0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4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509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2 (1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BCC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6 (1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83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8 (1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311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86 (1.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13D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.18</w:t>
            </w:r>
          </w:p>
        </w:tc>
      </w:tr>
      <w:tr w:rsidR="006D0636" w:rsidRPr="002D0D27" w14:paraId="30E8113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0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8B2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435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71E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D32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1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B6F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44</w:t>
            </w:r>
          </w:p>
        </w:tc>
      </w:tr>
      <w:tr w:rsidR="006D0636" w:rsidRPr="002D0D27" w14:paraId="5B4C152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C5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66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3 (1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C00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8 (1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908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7 (0.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9B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6 (1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262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0</w:t>
            </w:r>
          </w:p>
        </w:tc>
      </w:tr>
      <w:tr w:rsidR="006D0636" w:rsidRPr="002D0D27" w14:paraId="237ACF62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6E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903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F46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42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15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0F1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77</w:t>
            </w:r>
          </w:p>
        </w:tc>
      </w:tr>
      <w:tr w:rsidR="006D0636" w:rsidRPr="002D0D27" w14:paraId="143C31E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6E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ED8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53 (1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B36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4 (1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3C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3 (1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22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9 (1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757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17</w:t>
            </w:r>
          </w:p>
        </w:tc>
      </w:tr>
      <w:tr w:rsidR="006D0636" w:rsidRPr="002D0D27" w14:paraId="1F54016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73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E6C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4 (0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45A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A81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3 (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FEB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2D7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12</w:t>
            </w:r>
          </w:p>
        </w:tc>
      </w:tr>
      <w:tr w:rsidR="006D0636" w:rsidRPr="002D0D27" w14:paraId="4A5BD3D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D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e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A1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4 (0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80C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FF5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197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575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9</w:t>
            </w:r>
          </w:p>
        </w:tc>
      </w:tr>
      <w:tr w:rsidR="006D0636" w:rsidRPr="002D0D27" w14:paraId="6C44C71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99A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89B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EAF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786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AD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B17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.64</w:t>
            </w:r>
          </w:p>
        </w:tc>
      </w:tr>
      <w:tr w:rsidR="006D0636" w:rsidRPr="002D0D27" w14:paraId="6C7E1B2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CBA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506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987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F76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130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9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702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6D0636" w:rsidRPr="002D0D27" w14:paraId="1131F536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8D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125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BA8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5B0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46D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CFA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6D0636" w:rsidRPr="002D0D27" w14:paraId="402DE1E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20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57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165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FCE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6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DAD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81C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8</w:t>
            </w:r>
          </w:p>
        </w:tc>
      </w:tr>
      <w:tr w:rsidR="006D0636" w:rsidRPr="002D0D27" w14:paraId="077BFEF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CFC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F67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9E9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3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820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61A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F6B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4</w:t>
            </w:r>
          </w:p>
        </w:tc>
      </w:tr>
      <w:tr w:rsidR="006D0636" w:rsidRPr="002D0D27" w14:paraId="2027B4F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D2F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9AF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-0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968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68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-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89C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-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CF0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00</w:t>
            </w:r>
          </w:p>
        </w:tc>
      </w:tr>
      <w:tr w:rsidR="006D0636" w:rsidRPr="002D0D27" w14:paraId="5A025B7C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39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8F5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7AD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9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234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5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36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53D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04</w:t>
            </w:r>
          </w:p>
        </w:tc>
      </w:tr>
      <w:tr w:rsidR="006D0636" w:rsidRPr="002D0D27" w14:paraId="55383D0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91F8" w14:textId="77777777" w:rsidR="006D0636" w:rsidRPr="001B1A53" w:rsidRDefault="006D0636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9C7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D5C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0 (0.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FF7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9 (0.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C0C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0 (0.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A8F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6D0636" w:rsidRPr="002D0D27" w14:paraId="6ED359A4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CC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4CE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0 (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64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6 (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408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7 (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B4F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4 (0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07C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00</w:t>
            </w:r>
          </w:p>
        </w:tc>
      </w:tr>
      <w:tr w:rsidR="006D0636" w:rsidRPr="002D0D27" w14:paraId="4FC65E8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35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3B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87A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9 (0.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FCA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C83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C4A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03</w:t>
            </w:r>
          </w:p>
        </w:tc>
      </w:tr>
      <w:tr w:rsidR="006D0636" w:rsidRPr="002D0D27" w14:paraId="49035A19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12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4C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BA7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7 (0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8B6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3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A0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9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418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97</w:t>
            </w:r>
          </w:p>
        </w:tc>
      </w:tr>
      <w:tr w:rsidR="006D0636" w:rsidRPr="002D0D27" w14:paraId="0F84F75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A7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AD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9C3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9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259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583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221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38</w:t>
            </w:r>
          </w:p>
        </w:tc>
      </w:tr>
      <w:tr w:rsidR="006D0636" w:rsidRPr="002D0D27" w14:paraId="26E6825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BA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875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516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2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6C2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F38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4AD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4</w:t>
            </w:r>
          </w:p>
        </w:tc>
      </w:tr>
      <w:tr w:rsidR="006D0636" w:rsidRPr="002D0D27" w14:paraId="10F6AE5B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0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ADA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1C0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51B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6 (0.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B7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0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E0E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30</w:t>
            </w:r>
          </w:p>
        </w:tc>
      </w:tr>
      <w:tr w:rsidR="006D0636" w:rsidRPr="002D0D27" w14:paraId="4E0E522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CC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D50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471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F2E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8 (0.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AFA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748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71</w:t>
            </w:r>
          </w:p>
        </w:tc>
      </w:tr>
      <w:tr w:rsidR="006D0636" w:rsidRPr="002D0D27" w14:paraId="2C715747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249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D9D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013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2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DC6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4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B50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0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FA2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3</w:t>
            </w:r>
          </w:p>
        </w:tc>
      </w:tr>
      <w:tr w:rsidR="006D0636" w:rsidRPr="002D0D27" w14:paraId="4E6E5C7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F9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BBB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569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3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A30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9BB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0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703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27</w:t>
            </w:r>
          </w:p>
        </w:tc>
      </w:tr>
      <w:tr w:rsidR="006D0636" w:rsidRPr="002D0D27" w14:paraId="74B85E6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46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Oce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21D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-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C511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-0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EB1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-0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1AB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-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AE6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38</w:t>
            </w:r>
          </w:p>
        </w:tc>
      </w:tr>
      <w:tr w:rsidR="006D0636" w:rsidRPr="002D0D27" w14:paraId="22861F81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D14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059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0F1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45F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-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C416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520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6D0636" w:rsidRPr="002D0D27" w14:paraId="2A76B05A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517D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CFA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6 (-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DA3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6 (-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5D0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-0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ADD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6 (-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70E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6D0636" w:rsidRPr="002D0D27" w14:paraId="4386B523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36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0CE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4 (-0.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B40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5 (-0.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7BC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2 (-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AE0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6 (-0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E3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6D0636" w:rsidRPr="002D0D27" w14:paraId="2CF9F228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EE0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051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6 (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919A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A9C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7 (0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C8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33D3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5.87</w:t>
            </w:r>
          </w:p>
        </w:tc>
      </w:tr>
      <w:tr w:rsidR="006D0636" w:rsidRPr="002D0D27" w14:paraId="6C63C86D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D7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8C45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-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E4F8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6E2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-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7F4E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7 (-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C00F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6D0636" w:rsidRPr="002D0D27" w14:paraId="5CCE1DAF" w14:textId="77777777" w:rsidTr="006D063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FAA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8B8A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0AC4C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E99FB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5F8C4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55517" w14:textId="77777777" w:rsidR="006D0636" w:rsidRPr="001B1A53" w:rsidRDefault="006D063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2.33</w:t>
            </w:r>
          </w:p>
        </w:tc>
      </w:tr>
    </w:tbl>
    <w:p w14:paraId="6A55A39B" w14:textId="77777777" w:rsidR="006D0636" w:rsidRDefault="006D0636" w:rsidP="006D0636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583480A2" w14:textId="2C796174" w:rsidR="00EA405A" w:rsidRPr="006D0636" w:rsidRDefault="00EA405A">
      <w:pPr>
        <w:rPr>
          <w:rFonts w:ascii="Times New Roman" w:hAnsi="Times New Roman" w:cs="Times New Roman" w:hint="eastAsia"/>
          <w:sz w:val="20"/>
          <w:szCs w:val="20"/>
        </w:rPr>
      </w:pPr>
    </w:p>
    <w:sectPr w:rsidR="00EA405A" w:rsidRPr="006D0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38"/>
    <w:rsid w:val="00015CF9"/>
    <w:rsid w:val="00367F38"/>
    <w:rsid w:val="006D0636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D3A1"/>
  <w15:chartTrackingRefBased/>
  <w15:docId w15:val="{42F09B95-31E9-4BC4-AE5E-3290D4582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636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6D06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D06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063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6D063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6D06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6D0636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6D0636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6D0636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6D0636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6D0636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6D0636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6D063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6D0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6D0636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6D0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6D0636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6D063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0636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6D0636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0636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6D063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6D0636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D063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D0636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6D0636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D063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D0636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6D0636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6D063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6D0636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6D06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6D0636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6D0636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6D0636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6D063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6D06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6D06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6D06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6D06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6D06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6D0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6D0636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6D0636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6D0636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6D0636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24</Words>
  <Characters>16099</Characters>
  <Application>Microsoft Office Word</Application>
  <DocSecurity>0</DocSecurity>
  <Lines>134</Lines>
  <Paragraphs>37</Paragraphs>
  <ScaleCrop>false</ScaleCrop>
  <Company/>
  <LinksUpToDate>false</LinksUpToDate>
  <CharactersWithSpaces>1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30:00Z</dcterms:created>
  <dcterms:modified xsi:type="dcterms:W3CDTF">2024-02-17T12:32:00Z</dcterms:modified>
</cp:coreProperties>
</file>